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A572B" w14:textId="73115272" w:rsidR="002C28AA" w:rsidRPr="008F3636" w:rsidRDefault="002C28AA" w:rsidP="002C28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CF7FA7">
        <w:rPr>
          <w:rFonts w:ascii="Times New Roman" w:hAnsi="Times New Roman" w:cs="Times New Roman"/>
          <w:b/>
          <w:bCs/>
        </w:rPr>
        <w:t>1</w:t>
      </w:r>
      <w:r w:rsidR="00FF05E7">
        <w:rPr>
          <w:rFonts w:ascii="Times New Roman" w:hAnsi="Times New Roman" w:cs="Times New Roman"/>
          <w:b/>
          <w:bCs/>
        </w:rPr>
        <w:t xml:space="preserve"> Table</w:t>
      </w:r>
      <w:r w:rsidRPr="008F3636">
        <w:rPr>
          <w:rFonts w:ascii="Times New Roman" w:hAnsi="Times New Roman" w:cs="Times New Roman"/>
          <w:b/>
          <w:bCs/>
        </w:rPr>
        <w:t>. Everyday Discrimination Scale, Adapted from Williams and Colleagues (1997) for AESHA with Period Prevalence of each Scale Subcategory, (2015-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249"/>
      </w:tblGrid>
      <w:tr w:rsidR="002C28AA" w:rsidRPr="00BC7EC3" w14:paraId="5583A231" w14:textId="77777777" w:rsidTr="003D3D71">
        <w:tc>
          <w:tcPr>
            <w:tcW w:w="4135" w:type="dxa"/>
          </w:tcPr>
          <w:p w14:paraId="4B8EE8C8" w14:textId="77777777" w:rsidR="002C28AA" w:rsidRPr="008F3636" w:rsidRDefault="002C28AA" w:rsidP="003D3D71">
            <w:pPr>
              <w:rPr>
                <w:rFonts w:ascii="Times New Roman" w:hAnsi="Times New Roman"/>
                <w:b/>
                <w:bCs/>
              </w:rPr>
            </w:pPr>
            <w:r w:rsidRPr="008F3636">
              <w:rPr>
                <w:rFonts w:ascii="Times New Roman" w:hAnsi="Times New Roman"/>
                <w:b/>
                <w:bCs/>
              </w:rPr>
              <w:t>‘</w:t>
            </w:r>
            <w:r w:rsidRPr="008F3636">
              <w:rPr>
                <w:rFonts w:ascii="Times New Roman" w:hAnsi="Times New Roman"/>
              </w:rPr>
              <w:t>In the last 6 months, in your day-to-day life how often do any of the following things happen to you?’</w:t>
            </w:r>
          </w:p>
          <w:p w14:paraId="44852A88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</w:p>
        </w:tc>
        <w:tc>
          <w:tcPr>
            <w:tcW w:w="2249" w:type="dxa"/>
          </w:tcPr>
          <w:p w14:paraId="43BD7022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F3636">
              <w:rPr>
                <w:rFonts w:ascii="Times New Roman" w:hAnsi="Times New Roman"/>
                <w:b/>
                <w:bCs/>
              </w:rPr>
              <w:t>Ever (%)</w:t>
            </w:r>
          </w:p>
        </w:tc>
      </w:tr>
      <w:tr w:rsidR="002C28AA" w:rsidRPr="00BC7EC3" w14:paraId="52D8AE8E" w14:textId="77777777" w:rsidTr="003D3D71">
        <w:tc>
          <w:tcPr>
            <w:tcW w:w="4135" w:type="dxa"/>
          </w:tcPr>
          <w:p w14:paraId="35F20379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People call you names</w:t>
            </w:r>
          </w:p>
        </w:tc>
        <w:tc>
          <w:tcPr>
            <w:tcW w:w="2249" w:type="dxa"/>
          </w:tcPr>
          <w:p w14:paraId="207C1259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31 (65.3)</w:t>
            </w:r>
          </w:p>
        </w:tc>
      </w:tr>
      <w:tr w:rsidR="002C28AA" w:rsidRPr="00BC7EC3" w14:paraId="48EAAF08" w14:textId="77777777" w:rsidTr="003D3D71">
        <w:tc>
          <w:tcPr>
            <w:tcW w:w="4135" w:type="dxa"/>
          </w:tcPr>
          <w:p w14:paraId="5DAD6FB3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People threaten or harass you</w:t>
            </w:r>
          </w:p>
        </w:tc>
        <w:tc>
          <w:tcPr>
            <w:tcW w:w="2249" w:type="dxa"/>
          </w:tcPr>
          <w:p w14:paraId="61A3185E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22 (63.4)</w:t>
            </w:r>
          </w:p>
        </w:tc>
      </w:tr>
      <w:tr w:rsidR="002C28AA" w:rsidRPr="00BC7EC3" w14:paraId="1D8C9EAE" w14:textId="77777777" w:rsidTr="003D3D71">
        <w:tc>
          <w:tcPr>
            <w:tcW w:w="4135" w:type="dxa"/>
          </w:tcPr>
          <w:p w14:paraId="6E499A6C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You receive poorer service from people</w:t>
            </w:r>
          </w:p>
        </w:tc>
        <w:tc>
          <w:tcPr>
            <w:tcW w:w="2249" w:type="dxa"/>
          </w:tcPr>
          <w:p w14:paraId="18B61D3E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72 (73.2)</w:t>
            </w:r>
          </w:p>
        </w:tc>
      </w:tr>
      <w:tr w:rsidR="002C28AA" w:rsidRPr="00BC7EC3" w14:paraId="0A96DEAE" w14:textId="77777777" w:rsidTr="003D3D71">
        <w:tc>
          <w:tcPr>
            <w:tcW w:w="4135" w:type="dxa"/>
          </w:tcPr>
          <w:p w14:paraId="36B033CE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People do not treat you with respect</w:t>
            </w:r>
          </w:p>
        </w:tc>
        <w:tc>
          <w:tcPr>
            <w:tcW w:w="2249" w:type="dxa"/>
          </w:tcPr>
          <w:p w14:paraId="20C04153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89 (76.4)</w:t>
            </w:r>
          </w:p>
        </w:tc>
      </w:tr>
      <w:tr w:rsidR="002C28AA" w:rsidRPr="00BC7EC3" w14:paraId="4CD9680E" w14:textId="77777777" w:rsidTr="003D3D71">
        <w:tc>
          <w:tcPr>
            <w:tcW w:w="4135" w:type="dxa"/>
          </w:tcPr>
          <w:p w14:paraId="58E95E4D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People act like you are dishonest</w:t>
            </w:r>
          </w:p>
        </w:tc>
        <w:tc>
          <w:tcPr>
            <w:tcW w:w="2249" w:type="dxa"/>
          </w:tcPr>
          <w:p w14:paraId="0BD38672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55 (69.9)</w:t>
            </w:r>
          </w:p>
        </w:tc>
      </w:tr>
      <w:tr w:rsidR="002C28AA" w:rsidRPr="00BC7EC3" w14:paraId="5C34A5E7" w14:textId="77777777" w:rsidTr="003D3D71">
        <w:tc>
          <w:tcPr>
            <w:tcW w:w="4135" w:type="dxa"/>
          </w:tcPr>
          <w:p w14:paraId="4B79B41B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People act like they are afraid of you</w:t>
            </w:r>
          </w:p>
        </w:tc>
        <w:tc>
          <w:tcPr>
            <w:tcW w:w="2249" w:type="dxa"/>
          </w:tcPr>
          <w:p w14:paraId="16FF538A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22 (63.4)</w:t>
            </w:r>
          </w:p>
        </w:tc>
      </w:tr>
      <w:tr w:rsidR="002C28AA" w:rsidRPr="00BC7EC3" w14:paraId="201045EE" w14:textId="77777777" w:rsidTr="003D3D71">
        <w:tc>
          <w:tcPr>
            <w:tcW w:w="4135" w:type="dxa"/>
          </w:tcPr>
          <w:p w14:paraId="6ACD87C6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People are not polite to you</w:t>
            </w:r>
          </w:p>
        </w:tc>
        <w:tc>
          <w:tcPr>
            <w:tcW w:w="2249" w:type="dxa"/>
          </w:tcPr>
          <w:p w14:paraId="69DEB69B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88 (76.4)</w:t>
            </w:r>
          </w:p>
        </w:tc>
      </w:tr>
      <w:tr w:rsidR="002C28AA" w:rsidRPr="00BC7EC3" w14:paraId="21B09BE0" w14:textId="77777777" w:rsidTr="003D3D71">
        <w:tc>
          <w:tcPr>
            <w:tcW w:w="4135" w:type="dxa"/>
          </w:tcPr>
          <w:p w14:paraId="2B578B56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People act like they are better than you</w:t>
            </w:r>
          </w:p>
        </w:tc>
        <w:tc>
          <w:tcPr>
            <w:tcW w:w="2249" w:type="dxa"/>
          </w:tcPr>
          <w:p w14:paraId="58892DD8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92 (77.2)</w:t>
            </w:r>
          </w:p>
        </w:tc>
      </w:tr>
      <w:tr w:rsidR="002C28AA" w:rsidRPr="00BC7EC3" w14:paraId="394AF6BC" w14:textId="77777777" w:rsidTr="003D3D71">
        <w:tc>
          <w:tcPr>
            <w:tcW w:w="4135" w:type="dxa"/>
          </w:tcPr>
          <w:p w14:paraId="0F58A324" w14:textId="77777777" w:rsidR="002C28AA" w:rsidRPr="008F3636" w:rsidRDefault="002C28AA" w:rsidP="003D3D71">
            <w:pPr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 xml:space="preserve">People act like you are not as smart as they are </w:t>
            </w:r>
          </w:p>
        </w:tc>
        <w:tc>
          <w:tcPr>
            <w:tcW w:w="2249" w:type="dxa"/>
          </w:tcPr>
          <w:p w14:paraId="5677497C" w14:textId="77777777" w:rsidR="002C28AA" w:rsidRPr="008F3636" w:rsidRDefault="002C28AA" w:rsidP="003D3D71">
            <w:pPr>
              <w:jc w:val="center"/>
              <w:rPr>
                <w:rFonts w:ascii="Times New Roman" w:hAnsi="Times New Roman"/>
              </w:rPr>
            </w:pPr>
            <w:r w:rsidRPr="008F3636">
              <w:rPr>
                <w:rFonts w:ascii="Times New Roman" w:hAnsi="Times New Roman"/>
              </w:rPr>
              <w:t>376 (74.0)</w:t>
            </w:r>
          </w:p>
        </w:tc>
      </w:tr>
    </w:tbl>
    <w:p w14:paraId="0BE8583A" w14:textId="77777777" w:rsidR="002C28AA" w:rsidRPr="008F3636" w:rsidRDefault="002C28AA" w:rsidP="002C28A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F3636">
        <w:rPr>
          <w:rFonts w:ascii="Times New Roman" w:hAnsi="Times New Roman" w:cs="Times New Roman"/>
          <w:sz w:val="20"/>
          <w:szCs w:val="20"/>
        </w:rPr>
        <w:t>*Ever column created by combining occasionally, sometimes, usually (at least once a week), and always (almost every day)</w:t>
      </w:r>
    </w:p>
    <w:p w14:paraId="6B8D58F2" w14:textId="77777777" w:rsidR="002C28AA" w:rsidRPr="008F3636" w:rsidRDefault="002C28AA" w:rsidP="002C28A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F3636">
        <w:rPr>
          <w:rFonts w:ascii="Times New Roman" w:hAnsi="Times New Roman" w:cs="Times New Roman"/>
          <w:sz w:val="20"/>
          <w:szCs w:val="20"/>
        </w:rPr>
        <w:t xml:space="preserve">**Each subcategory has a different denominator N, as missing were not included </w:t>
      </w:r>
    </w:p>
    <w:p w14:paraId="51C6D7F4" w14:textId="77777777" w:rsidR="00543899" w:rsidRDefault="00543899"/>
    <w:sectPr w:rsidR="00543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28AA"/>
    <w:rsid w:val="002C28AA"/>
    <w:rsid w:val="00401820"/>
    <w:rsid w:val="00405684"/>
    <w:rsid w:val="00543899"/>
    <w:rsid w:val="005B4333"/>
    <w:rsid w:val="00665C25"/>
    <w:rsid w:val="0070490C"/>
    <w:rsid w:val="008913D1"/>
    <w:rsid w:val="00903A03"/>
    <w:rsid w:val="00A45040"/>
    <w:rsid w:val="00CF7FA7"/>
    <w:rsid w:val="00FF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10C49"/>
  <w15:chartTrackingRefBased/>
  <w15:docId w15:val="{C07AB6A2-DA55-4C47-BB7D-B4BD18FCC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8A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8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8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8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8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8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8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8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8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8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8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8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8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8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8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8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8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8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8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8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8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8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8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8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8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8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8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8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8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8AA"/>
    <w:pPr>
      <w:spacing w:after="0" w:line="240" w:lineRule="auto"/>
    </w:pPr>
    <w:rPr>
      <w:rFonts w:ascii="Calibri" w:eastAsia="Calibri" w:hAnsi="Calibri"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 Kielhold</dc:creator>
  <cp:keywords/>
  <dc:description/>
  <cp:lastModifiedBy>Kuivi, Portia</cp:lastModifiedBy>
  <cp:revision>5</cp:revision>
  <dcterms:created xsi:type="dcterms:W3CDTF">2025-05-01T22:31:00Z</dcterms:created>
  <dcterms:modified xsi:type="dcterms:W3CDTF">2025-05-02T15:52:00Z</dcterms:modified>
</cp:coreProperties>
</file>